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u w:val="none"/>
          <w:shd w:val="clear" w:fill="F9F9FE"/>
          <w:lang w:val="en-US" w:eastAsia="zh-CN" w:bidi="ar"/>
        </w:rPr>
        <w:t>The measures of statistical heterogeneity are presented for the psychological well-being in patients with MCI.</w:t>
      </w:r>
      <w:bookmarkStart w:id="0" w:name="_GoBack"/>
      <w:bookmarkEnd w:id="0"/>
    </w:p>
    <w:p/>
    <w:p>
      <w:r>
        <w:drawing>
          <wp:inline distT="0" distB="0" distL="114300" distR="114300">
            <wp:extent cx="4899660" cy="4095115"/>
            <wp:effectExtent l="0" t="0" r="2540" b="19685"/>
            <wp:docPr id="2" name="图片 1" descr="截屏2024-09-16 下午9.29.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截屏2024-09-16 下午9.29.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9966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878070" cy="1960880"/>
            <wp:effectExtent l="0" t="0" r="24130" b="20320"/>
            <wp:docPr id="3" name="图片 2" descr="截屏2024-09-16 下午9.28.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截屏2024-09-16 下午9.28.4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807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F98586"/>
    <w:rsid w:val="5B5CAC10"/>
    <w:rsid w:val="76F98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23:33:00Z</dcterms:created>
  <dc:creator>咔咔小五</dc:creator>
  <cp:lastModifiedBy>咔咔小五</cp:lastModifiedBy>
  <dcterms:modified xsi:type="dcterms:W3CDTF">2025-03-05T17:5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D47A8DA31B0781882D563467BA68BA99_41</vt:lpwstr>
  </property>
</Properties>
</file>